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76D67" w14:textId="78E8FBB6" w:rsidR="00222AC6" w:rsidRPr="009B4786" w:rsidRDefault="00222AC6" w:rsidP="00222AC6">
      <w:pPr>
        <w:pStyle w:val="Caption"/>
        <w:spacing w:line="480" w:lineRule="auto"/>
        <w:rPr>
          <w:sz w:val="36"/>
          <w:szCs w:val="36"/>
        </w:rPr>
      </w:pPr>
      <w:r w:rsidRPr="009B4786">
        <w:rPr>
          <w:sz w:val="36"/>
          <w:szCs w:val="36"/>
        </w:rPr>
        <w:t>S</w:t>
      </w:r>
      <w:r w:rsidR="009B22BD">
        <w:rPr>
          <w:sz w:val="36"/>
          <w:szCs w:val="36"/>
        </w:rPr>
        <w:t>2 File</w:t>
      </w:r>
      <w:r w:rsidRPr="009B4786">
        <w:rPr>
          <w:sz w:val="36"/>
          <w:szCs w:val="36"/>
        </w:rPr>
        <w:t>. Results of 40 Mantel and partial Mantel tests comparing land cover to wetland physicochemical conditions</w:t>
      </w:r>
    </w:p>
    <w:p w14:paraId="15CCEB54" w14:textId="4CACC361" w:rsidR="00222AC6" w:rsidRPr="00951A97" w:rsidRDefault="00222AC6" w:rsidP="00222AC6">
      <w:pPr>
        <w:pStyle w:val="Caption"/>
        <w:spacing w:line="480" w:lineRule="auto"/>
        <w:rPr>
          <w:b w:val="0"/>
          <w:color w:val="000000"/>
          <w:sz w:val="24"/>
        </w:rPr>
      </w:pPr>
      <w:r>
        <w:rPr>
          <w:b w:val="0"/>
          <w:sz w:val="24"/>
        </w:rPr>
        <w:t xml:space="preserve">Table </w:t>
      </w:r>
      <w:r w:rsidR="009B22BD">
        <w:rPr>
          <w:b w:val="0"/>
          <w:sz w:val="24"/>
        </w:rPr>
        <w:t>1</w:t>
      </w:r>
      <w:bookmarkStart w:id="0" w:name="_GoBack"/>
      <w:bookmarkEnd w:id="0"/>
      <w:r>
        <w:rPr>
          <w:b w:val="0"/>
          <w:sz w:val="24"/>
        </w:rPr>
        <w:t xml:space="preserve">. </w:t>
      </w:r>
      <w:r w:rsidRPr="007A1791">
        <w:rPr>
          <w:b w:val="0"/>
          <w:sz w:val="24"/>
        </w:rPr>
        <w:t xml:space="preserve">Land cover was calculated as the percent cover of nine land cover types within ten landscape extents around the wetlands for each of four years. 90% confidence intervals (CIs) were calculated around the Mantel </w:t>
      </w:r>
      <w:proofErr w:type="spellStart"/>
      <w:r w:rsidRPr="007A1791">
        <w:rPr>
          <w:b w:val="0"/>
          <w:i/>
          <w:sz w:val="24"/>
        </w:rPr>
        <w:t>r</w:t>
      </w:r>
      <w:r w:rsidRPr="007A1791">
        <w:rPr>
          <w:b w:val="0"/>
          <w:sz w:val="24"/>
          <w:vertAlign w:val="subscript"/>
        </w:rPr>
        <w:t>M</w:t>
      </w:r>
      <w:proofErr w:type="spellEnd"/>
      <w:r w:rsidRPr="007A1791">
        <w:rPr>
          <w:b w:val="0"/>
          <w:sz w:val="24"/>
        </w:rPr>
        <w:t xml:space="preserve"> values (coefficients indicating the level of similarity between two dissimilarity matrices</w:t>
      </w:r>
      <w:r>
        <w:rPr>
          <w:b w:val="0"/>
          <w:sz w:val="24"/>
        </w:rPr>
        <w:t>; Fig. D1</w:t>
      </w:r>
      <w:r w:rsidRPr="007A1791">
        <w:rPr>
          <w:b w:val="0"/>
          <w:sz w:val="24"/>
        </w:rPr>
        <w:t xml:space="preserve">), while partial Mantel test results represent the remaining land cover </w:t>
      </w:r>
      <w:r w:rsidRPr="007A1791">
        <w:rPr>
          <w:b w:val="0"/>
          <w:color w:val="000000"/>
          <w:sz w:val="24"/>
        </w:rPr>
        <w:t xml:space="preserve">× </w:t>
      </w:r>
      <w:r>
        <w:rPr>
          <w:b w:val="0"/>
          <w:color w:val="000000"/>
          <w:sz w:val="24"/>
        </w:rPr>
        <w:t>physicochemical</w:t>
      </w:r>
      <w:r w:rsidRPr="007A1791">
        <w:rPr>
          <w:b w:val="0"/>
          <w:color w:val="000000"/>
          <w:sz w:val="24"/>
        </w:rPr>
        <w:t xml:space="preserve"> </w:t>
      </w:r>
      <w:r>
        <w:rPr>
          <w:b w:val="0"/>
          <w:color w:val="000000"/>
          <w:sz w:val="24"/>
        </w:rPr>
        <w:t>concordance</w:t>
      </w:r>
      <w:r w:rsidRPr="007A1791">
        <w:rPr>
          <w:b w:val="0"/>
          <w:color w:val="000000"/>
          <w:sz w:val="24"/>
        </w:rPr>
        <w:t xml:space="preserve"> after controlling for </w:t>
      </w:r>
      <w:r>
        <w:rPr>
          <w:b w:val="0"/>
          <w:color w:val="000000"/>
          <w:sz w:val="24"/>
        </w:rPr>
        <w:t>inter-</w:t>
      </w:r>
      <w:r w:rsidRPr="007A1791">
        <w:rPr>
          <w:b w:val="0"/>
          <w:color w:val="000000"/>
          <w:sz w:val="24"/>
        </w:rPr>
        <w:t xml:space="preserve">wetland </w:t>
      </w:r>
      <w:r>
        <w:rPr>
          <w:b w:val="0"/>
          <w:color w:val="000000"/>
          <w:sz w:val="24"/>
        </w:rPr>
        <w:t>geographic distances (see Fig. 6 in the manuscript)</w:t>
      </w:r>
      <w:r w:rsidRPr="007A1791">
        <w:rPr>
          <w:b w:val="0"/>
          <w:sz w:val="24"/>
        </w:rPr>
        <w:t xml:space="preserve">. The significance of </w:t>
      </w:r>
      <w:proofErr w:type="spellStart"/>
      <w:r w:rsidRPr="007A1791">
        <w:rPr>
          <w:b w:val="0"/>
          <w:i/>
          <w:sz w:val="24"/>
        </w:rPr>
        <w:t>r</w:t>
      </w:r>
      <w:r w:rsidRPr="007A1791">
        <w:rPr>
          <w:b w:val="0"/>
          <w:sz w:val="24"/>
          <w:vertAlign w:val="subscript"/>
        </w:rPr>
        <w:t>M</w:t>
      </w:r>
      <w:proofErr w:type="spellEnd"/>
      <w:r w:rsidRPr="007A1791">
        <w:rPr>
          <w:b w:val="0"/>
          <w:sz w:val="24"/>
        </w:rPr>
        <w:t xml:space="preserve"> values was determined at </w:t>
      </w:r>
      <w:r w:rsidRPr="007A1791">
        <w:rPr>
          <w:b w:val="0"/>
          <w:i/>
          <w:color w:val="000000"/>
          <w:sz w:val="24"/>
        </w:rPr>
        <w:t>α</w:t>
      </w:r>
      <w:r w:rsidRPr="007A1791">
        <w:rPr>
          <w:b w:val="0"/>
          <w:color w:val="000000"/>
          <w:sz w:val="24"/>
        </w:rPr>
        <w:t xml:space="preserve"> = 0.0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0"/>
        <w:gridCol w:w="1089"/>
        <w:gridCol w:w="1226"/>
        <w:gridCol w:w="1226"/>
        <w:gridCol w:w="1226"/>
        <w:gridCol w:w="1223"/>
        <w:gridCol w:w="954"/>
        <w:gridCol w:w="272"/>
        <w:gridCol w:w="1226"/>
        <w:gridCol w:w="1122"/>
        <w:gridCol w:w="226"/>
        <w:gridCol w:w="1400"/>
      </w:tblGrid>
      <w:tr w:rsidR="00222AC6" w:rsidRPr="00FA45C2" w14:paraId="48610ADB" w14:textId="77777777" w:rsidTr="00C26C4E">
        <w:trPr>
          <w:trHeight w:val="329"/>
          <w:tblHeader/>
        </w:trPr>
        <w:tc>
          <w:tcPr>
            <w:tcW w:w="68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716C9FFF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42F976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59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7691F92" w14:textId="77777777" w:rsidR="00222AC6" w:rsidRPr="00FA45C2" w:rsidRDefault="00222AC6" w:rsidP="00C26C4E">
            <w:pPr>
              <w:spacing w:line="480" w:lineRule="auto"/>
              <w:jc w:val="center"/>
              <w:rPr>
                <w:i/>
                <w:color w:val="000000"/>
              </w:rPr>
            </w:pPr>
            <w:r w:rsidRPr="00FA45C2">
              <w:rPr>
                <w:i/>
                <w:color w:val="000000"/>
              </w:rPr>
              <w:t>Mantel Test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right w:val="nil"/>
            </w:tcBorders>
          </w:tcPr>
          <w:p w14:paraId="16ED200C" w14:textId="77777777" w:rsidR="00222AC6" w:rsidRPr="00FA45C2" w:rsidRDefault="00222AC6" w:rsidP="00C26C4E">
            <w:pPr>
              <w:spacing w:line="480" w:lineRule="auto"/>
              <w:rPr>
                <w:i/>
                <w:color w:val="000000"/>
              </w:rPr>
            </w:pP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F33784" w14:textId="77777777" w:rsidR="00222AC6" w:rsidRPr="00FA45C2" w:rsidRDefault="00222AC6" w:rsidP="00C26C4E">
            <w:pPr>
              <w:spacing w:line="480" w:lineRule="auto"/>
              <w:jc w:val="center"/>
              <w:rPr>
                <w:i/>
                <w:color w:val="000000"/>
              </w:rPr>
            </w:pPr>
            <w:r w:rsidRPr="00FA45C2">
              <w:rPr>
                <w:i/>
                <w:color w:val="000000"/>
              </w:rPr>
              <w:t>Partial Mantel Test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right w:val="nil"/>
            </w:tcBorders>
          </w:tcPr>
          <w:p w14:paraId="0AA57D8D" w14:textId="77777777" w:rsidR="00222AC6" w:rsidRPr="00FA45C2" w:rsidRDefault="00222AC6" w:rsidP="00C26C4E">
            <w:pPr>
              <w:spacing w:line="480" w:lineRule="auto"/>
              <w:rPr>
                <w:i/>
                <w:color w:val="000000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</w:tcBorders>
          </w:tcPr>
          <w:p w14:paraId="09CE3F5A" w14:textId="77777777" w:rsidR="00222AC6" w:rsidRPr="00FA45C2" w:rsidRDefault="00222AC6" w:rsidP="00C26C4E">
            <w:pPr>
              <w:spacing w:line="480" w:lineRule="auto"/>
              <w:rPr>
                <w:i/>
                <w:color w:val="000000"/>
              </w:rPr>
            </w:pPr>
          </w:p>
        </w:tc>
      </w:tr>
      <w:tr w:rsidR="00222AC6" w:rsidRPr="00FA45C2" w14:paraId="22123D6F" w14:textId="77777777" w:rsidTr="00C26C4E">
        <w:trPr>
          <w:trHeight w:val="300"/>
          <w:tblHeader/>
        </w:trPr>
        <w:tc>
          <w:tcPr>
            <w:tcW w:w="683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A3F03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Spatial Extent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02C8F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Year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A34F5" w14:textId="77777777" w:rsidR="00222AC6" w:rsidRPr="00FA45C2" w:rsidRDefault="00222AC6" w:rsidP="00C26C4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FA45C2">
              <w:rPr>
                <w:i/>
                <w:color w:val="000000"/>
              </w:rPr>
              <w:t>r</w:t>
            </w:r>
            <w:r w:rsidRPr="00FA45C2">
              <w:rPr>
                <w:color w:val="000000"/>
                <w:vertAlign w:val="subscript"/>
              </w:rPr>
              <w:t>M</w:t>
            </w:r>
            <w:proofErr w:type="spellEnd"/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E47AA" w14:textId="77777777" w:rsidR="00222AC6" w:rsidRPr="00FA45C2" w:rsidRDefault="00222AC6" w:rsidP="00C26C4E">
            <w:pPr>
              <w:spacing w:line="480" w:lineRule="auto"/>
              <w:jc w:val="center"/>
              <w:rPr>
                <w:color w:val="000000"/>
              </w:rPr>
            </w:pPr>
            <w:r w:rsidRPr="00FA45C2">
              <w:rPr>
                <w:color w:val="000000"/>
              </w:rPr>
              <w:t>Lower CI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0021F" w14:textId="77777777" w:rsidR="00222AC6" w:rsidRPr="00FA45C2" w:rsidRDefault="00222AC6" w:rsidP="00C26C4E">
            <w:pPr>
              <w:spacing w:line="480" w:lineRule="auto"/>
              <w:jc w:val="center"/>
              <w:rPr>
                <w:color w:val="000000"/>
              </w:rPr>
            </w:pPr>
            <w:r w:rsidRPr="00FA45C2">
              <w:rPr>
                <w:color w:val="000000"/>
              </w:rPr>
              <w:t>Upper CI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E5666" w14:textId="77777777" w:rsidR="00222AC6" w:rsidRPr="00FA45C2" w:rsidRDefault="00222AC6" w:rsidP="00C26C4E">
            <w:pPr>
              <w:spacing w:line="480" w:lineRule="auto"/>
              <w:jc w:val="center"/>
              <w:rPr>
                <w:color w:val="000000"/>
              </w:rPr>
            </w:pPr>
            <w:r w:rsidRPr="00FA45C2">
              <w:rPr>
                <w:color w:val="000000"/>
              </w:rPr>
              <w:t>CI width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0570A1" w14:textId="77777777" w:rsidR="00222AC6" w:rsidRPr="00FA45C2" w:rsidRDefault="00222AC6" w:rsidP="00C26C4E">
            <w:pPr>
              <w:spacing w:line="480" w:lineRule="auto"/>
              <w:jc w:val="center"/>
              <w:rPr>
                <w:color w:val="000000"/>
              </w:rPr>
            </w:pPr>
            <w:r w:rsidRPr="00FA45C2">
              <w:rPr>
                <w:i/>
                <w:color w:val="000000"/>
              </w:rPr>
              <w:t>p</w:t>
            </w:r>
            <w:r w:rsidRPr="00FA45C2">
              <w:rPr>
                <w:color w:val="000000"/>
              </w:rPr>
              <w:t>-value</w:t>
            </w:r>
          </w:p>
        </w:tc>
        <w:tc>
          <w:tcPr>
            <w:tcW w:w="105" w:type="pct"/>
            <w:tcBorders>
              <w:left w:val="nil"/>
              <w:bottom w:val="single" w:sz="4" w:space="0" w:color="auto"/>
              <w:right w:val="nil"/>
            </w:tcBorders>
          </w:tcPr>
          <w:p w14:paraId="4CBEA7B4" w14:textId="77777777" w:rsidR="00222AC6" w:rsidRPr="00FA45C2" w:rsidRDefault="00222AC6" w:rsidP="00C26C4E">
            <w:pPr>
              <w:spacing w:line="480" w:lineRule="auto"/>
              <w:jc w:val="center"/>
              <w:rPr>
                <w:i/>
                <w:color w:val="000000"/>
              </w:rPr>
            </w:pPr>
          </w:p>
        </w:tc>
        <w:tc>
          <w:tcPr>
            <w:tcW w:w="473" w:type="pct"/>
            <w:tcBorders>
              <w:left w:val="nil"/>
              <w:bottom w:val="single" w:sz="4" w:space="0" w:color="auto"/>
            </w:tcBorders>
          </w:tcPr>
          <w:p w14:paraId="49348EB7" w14:textId="77777777" w:rsidR="00222AC6" w:rsidRPr="00FA45C2" w:rsidRDefault="00222AC6" w:rsidP="00C26C4E">
            <w:pPr>
              <w:spacing w:line="480" w:lineRule="auto"/>
              <w:jc w:val="center"/>
              <w:rPr>
                <w:i/>
                <w:color w:val="000000"/>
              </w:rPr>
            </w:pPr>
            <w:proofErr w:type="spellStart"/>
            <w:r w:rsidRPr="00FA45C2">
              <w:rPr>
                <w:i/>
                <w:color w:val="000000"/>
              </w:rPr>
              <w:t>r</w:t>
            </w:r>
            <w:r w:rsidRPr="00FA45C2">
              <w:rPr>
                <w:color w:val="000000"/>
                <w:vertAlign w:val="subscript"/>
              </w:rPr>
              <w:t>M</w:t>
            </w:r>
            <w:proofErr w:type="spellEnd"/>
          </w:p>
        </w:tc>
        <w:tc>
          <w:tcPr>
            <w:tcW w:w="433" w:type="pct"/>
            <w:tcBorders>
              <w:left w:val="nil"/>
              <w:bottom w:val="single" w:sz="4" w:space="0" w:color="auto"/>
            </w:tcBorders>
          </w:tcPr>
          <w:p w14:paraId="0053D2A8" w14:textId="77777777" w:rsidR="00222AC6" w:rsidRPr="00FA45C2" w:rsidRDefault="00222AC6" w:rsidP="00C26C4E">
            <w:pPr>
              <w:spacing w:line="480" w:lineRule="auto"/>
              <w:jc w:val="center"/>
              <w:rPr>
                <w:color w:val="000000"/>
              </w:rPr>
            </w:pPr>
            <w:r w:rsidRPr="00FA45C2">
              <w:rPr>
                <w:i/>
                <w:color w:val="000000"/>
              </w:rPr>
              <w:t>p</w:t>
            </w:r>
            <w:r w:rsidRPr="00FA45C2">
              <w:rPr>
                <w:color w:val="000000"/>
              </w:rPr>
              <w:t>-value</w:t>
            </w:r>
          </w:p>
        </w:tc>
        <w:tc>
          <w:tcPr>
            <w:tcW w:w="87" w:type="pct"/>
            <w:tcBorders>
              <w:left w:val="nil"/>
              <w:bottom w:val="single" w:sz="4" w:space="0" w:color="auto"/>
              <w:right w:val="nil"/>
            </w:tcBorders>
          </w:tcPr>
          <w:p w14:paraId="2AC53825" w14:textId="77777777" w:rsidR="00222AC6" w:rsidRPr="00FA45C2" w:rsidRDefault="00222AC6" w:rsidP="00C26C4E">
            <w:pPr>
              <w:spacing w:line="480" w:lineRule="auto"/>
              <w:jc w:val="center"/>
              <w:rPr>
                <w:i/>
                <w:color w:val="000000"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</w:tcBorders>
          </w:tcPr>
          <w:p w14:paraId="6B07B75C" w14:textId="77777777" w:rsidR="00222AC6" w:rsidRPr="00FA45C2" w:rsidRDefault="00222AC6" w:rsidP="00C26C4E">
            <w:pPr>
              <w:spacing w:line="480" w:lineRule="auto"/>
              <w:jc w:val="center"/>
              <w:rPr>
                <w:i/>
                <w:color w:val="000000"/>
                <w:vertAlign w:val="superscript"/>
              </w:rPr>
            </w:pPr>
            <w:proofErr w:type="spellStart"/>
            <w:r w:rsidRPr="00FA45C2">
              <w:rPr>
                <w:i/>
                <w:color w:val="000000"/>
              </w:rPr>
              <w:t>r</w:t>
            </w:r>
            <w:r w:rsidRPr="00FA45C2">
              <w:rPr>
                <w:color w:val="000000"/>
                <w:vertAlign w:val="subscript"/>
              </w:rPr>
              <w:t>M</w:t>
            </w:r>
            <w:proofErr w:type="spellEnd"/>
            <w:r w:rsidRPr="00FA45C2">
              <w:rPr>
                <w:color w:val="000000"/>
              </w:rPr>
              <w:t xml:space="preserve"> Change </w:t>
            </w:r>
            <w:r w:rsidRPr="00FA45C2">
              <w:rPr>
                <w:color w:val="000000"/>
                <w:vertAlign w:val="superscript"/>
              </w:rPr>
              <w:t>a</w:t>
            </w:r>
          </w:p>
        </w:tc>
      </w:tr>
      <w:tr w:rsidR="00222AC6" w:rsidRPr="00FA45C2" w14:paraId="0DA3A87A" w14:textId="77777777" w:rsidTr="00C26C4E">
        <w:trPr>
          <w:trHeight w:val="300"/>
        </w:trPr>
        <w:tc>
          <w:tcPr>
            <w:tcW w:w="68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0CB8C4A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10 m DEM Catchment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D1B8DF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1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ADE92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205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D6421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358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B2BD7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3063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1BEFF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05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D1163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</w:tcPr>
          <w:p w14:paraId="294E2D2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vAlign w:val="bottom"/>
          </w:tcPr>
          <w:p w14:paraId="3725E2B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92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vAlign w:val="bottom"/>
          </w:tcPr>
          <w:p w14:paraId="43785CC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3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</w:tcPr>
          <w:p w14:paraId="7B8B27C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vAlign w:val="bottom"/>
          </w:tcPr>
          <w:p w14:paraId="248140E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13</w:t>
            </w:r>
          </w:p>
        </w:tc>
      </w:tr>
      <w:tr w:rsidR="00222AC6" w:rsidRPr="00FA45C2" w14:paraId="398E7B96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A82F988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ABAC7F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05790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02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00C2C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15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3E3AC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928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615A8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70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DBBBE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1EC436E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687A304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14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329B613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3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0DED1A0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5C0B537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07</w:t>
            </w:r>
          </w:p>
        </w:tc>
      </w:tr>
      <w:tr w:rsidR="00222AC6" w:rsidRPr="00FA45C2" w14:paraId="1D17C5A6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A280488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42A37B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8689D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4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63B78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929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83B00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65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03A53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22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E56E0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2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20BA7D2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2D5FF1A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331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54C634C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20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52E3E7C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0C4062B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14</w:t>
            </w:r>
          </w:p>
        </w:tc>
      </w:tr>
      <w:tr w:rsidR="00222AC6" w:rsidRPr="00FA45C2" w14:paraId="5992E185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4062981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72F62E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5B250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28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A7F04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479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B9CE3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194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29594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16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52699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25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68A957D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439B9D5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861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43F0AC7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317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0315F7A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7CC9822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21</w:t>
            </w:r>
          </w:p>
        </w:tc>
      </w:tr>
      <w:tr w:rsidR="00222AC6" w:rsidRPr="00FA45C2" w14:paraId="5506DD59" w14:textId="77777777" w:rsidTr="00C26C4E">
        <w:trPr>
          <w:trHeight w:val="300"/>
        </w:trPr>
        <w:tc>
          <w:tcPr>
            <w:tcW w:w="683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72E28381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5 m DEM Catchment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DBE40C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C887A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14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0A30F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32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067A2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3013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8A24D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90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B4BFF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40367CC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055D50F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34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67F7941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7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1FF9A62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4766FD0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13</w:t>
            </w:r>
          </w:p>
        </w:tc>
      </w:tr>
      <w:tr w:rsidR="00222AC6" w:rsidRPr="00FA45C2" w14:paraId="7E231EB0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3668251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A20EE2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1A31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12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7A323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22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E492C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3087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E0152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859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97E40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1D1424E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28D99B6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14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3F2A6E5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7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59D7EFD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4C19356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13</w:t>
            </w:r>
          </w:p>
        </w:tc>
      </w:tr>
      <w:tr w:rsidR="00222AC6" w:rsidRPr="00FA45C2" w14:paraId="7130D88D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45D3775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253E2D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CF007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81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50BC7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95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5A79F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735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05F20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82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23467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7753458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509F476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403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0982071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26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5C57CA2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2EF4676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16</w:t>
            </w:r>
          </w:p>
        </w:tc>
      </w:tr>
      <w:tr w:rsidR="00222AC6" w:rsidRPr="00FA45C2" w14:paraId="43BA4036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9F08125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976640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3A57D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44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482AC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61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9E923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376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5C84C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65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5F932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12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0C9C06A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58B6CCF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009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77E2EDD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150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57CB021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221CBE3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32</w:t>
            </w:r>
          </w:p>
        </w:tc>
      </w:tr>
      <w:tr w:rsidR="00222AC6" w:rsidRPr="00FA45C2" w14:paraId="7EBA76A2" w14:textId="77777777" w:rsidTr="00C26C4E">
        <w:trPr>
          <w:trHeight w:val="300"/>
        </w:trPr>
        <w:tc>
          <w:tcPr>
            <w:tcW w:w="683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5B3E3799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30 m Buffer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E7DC91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05ADC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85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E84B9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01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89E5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764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CF828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51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CFE08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2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13E60A7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7B2B51B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408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47EAA9F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30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1086D2C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1F50EDA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49</w:t>
            </w:r>
          </w:p>
        </w:tc>
      </w:tr>
      <w:tr w:rsidR="00222AC6" w:rsidRPr="00FA45C2" w14:paraId="72763E0B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26629EC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63335A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B5DDC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1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09420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93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37E01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605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9D87E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69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72D0A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8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75BB718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33003B1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337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2AE7A76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60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140E60F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06AB3E0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381</w:t>
            </w:r>
          </w:p>
        </w:tc>
      </w:tr>
      <w:tr w:rsidR="00222AC6" w:rsidRPr="00FA45C2" w14:paraId="27AE2164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D37271B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E3FB12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23A73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45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D30CB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66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9B047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31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665F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56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218A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37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38F7D44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1697379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075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423CF54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172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379B431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5A69CB6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382</w:t>
            </w:r>
          </w:p>
        </w:tc>
      </w:tr>
      <w:tr w:rsidR="00222AC6" w:rsidRPr="00FA45C2" w14:paraId="6C38EA23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E43B86B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06B876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DF6DA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33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7F1B0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579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3DAB1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167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D8BA3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588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6CA04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36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4F4E9F6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164564A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948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7F32D2F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293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5BD3994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5FAC334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384</w:t>
            </w:r>
          </w:p>
        </w:tc>
      </w:tr>
      <w:tr w:rsidR="00222AC6" w:rsidRPr="00FA45C2" w14:paraId="2A55D0E0" w14:textId="77777777" w:rsidTr="00C26C4E">
        <w:trPr>
          <w:trHeight w:val="300"/>
        </w:trPr>
        <w:tc>
          <w:tcPr>
            <w:tcW w:w="683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5E7B2066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100 m Buffer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96C13F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05FB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7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E48A1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96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920D9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566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210C8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EACF1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76169D3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5C99F8E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349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19EDCF0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23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532CA3C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7293C76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22</w:t>
            </w:r>
          </w:p>
        </w:tc>
      </w:tr>
      <w:tr w:rsidR="00222AC6" w:rsidRPr="00FA45C2" w14:paraId="3DEF6CB7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93AF106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3D503E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C24E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91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61801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09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7C1D6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778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815FA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89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3F2B9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4978E46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3DDE158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530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0BEC05E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11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78AA408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367B942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388</w:t>
            </w:r>
          </w:p>
        </w:tc>
      </w:tr>
      <w:tr w:rsidR="00222AC6" w:rsidRPr="00FA45C2" w14:paraId="1185BF8D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52A8C70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5A6400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B407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2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A6229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84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89447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42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141B4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579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67B71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6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64E85CC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413B18B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220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132F7AE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55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1F8A844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2002410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01</w:t>
            </w:r>
          </w:p>
        </w:tc>
      </w:tr>
      <w:tr w:rsidR="00222AC6" w:rsidRPr="00FA45C2" w14:paraId="51542865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312506D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A43507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92EF5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355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F48D0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57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D2781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145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55050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568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AFE4F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30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08EFD3B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739AC4B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988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137A60A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290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58DA9FF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5638850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368</w:t>
            </w:r>
          </w:p>
        </w:tc>
      </w:tr>
      <w:tr w:rsidR="00222AC6" w:rsidRPr="00FA45C2" w14:paraId="7B953EAD" w14:textId="77777777" w:rsidTr="00C26C4E">
        <w:trPr>
          <w:trHeight w:val="300"/>
        </w:trPr>
        <w:tc>
          <w:tcPr>
            <w:tcW w:w="683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249E9624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0 m Buffer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F2A8AF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3E37F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22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F5B1E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40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6ED7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303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BFF1E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33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B0DDE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393DA15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0C643A5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806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7C1ECF0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5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44F84A6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044C3B8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20</w:t>
            </w:r>
          </w:p>
        </w:tc>
      </w:tr>
      <w:tr w:rsidR="00222AC6" w:rsidRPr="00FA45C2" w14:paraId="5D083A16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792645E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2124D1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8E486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22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7BA50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35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75E33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3174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99A1C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822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DEF93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690BDB9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06F33E0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834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3C9FE2D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5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5CCE50C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71FEF4F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387</w:t>
            </w:r>
          </w:p>
        </w:tc>
      </w:tr>
      <w:tr w:rsidR="00222AC6" w:rsidRPr="00FA45C2" w14:paraId="5163A718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FA94B2A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B556AF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CB5BE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94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918F1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13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2AA3C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777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DA7F2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40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4C13C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469F2CE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638B816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548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79F0F9B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11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2CA856B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5112982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00</w:t>
            </w:r>
          </w:p>
        </w:tc>
      </w:tr>
      <w:tr w:rsidR="00222AC6" w:rsidRPr="00FA45C2" w14:paraId="6F335EE7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70E33E2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E96214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64989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46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3DE3E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61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5C8D5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358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A7824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44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3D835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17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11E42DC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79BD9D6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095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7A4BB43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180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454E308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63A9411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368</w:t>
            </w:r>
          </w:p>
        </w:tc>
      </w:tr>
      <w:tr w:rsidR="00222AC6" w:rsidRPr="00FA45C2" w14:paraId="1D38C1C0" w14:textId="77777777" w:rsidTr="00C26C4E">
        <w:trPr>
          <w:trHeight w:val="300"/>
        </w:trPr>
        <w:tc>
          <w:tcPr>
            <w:tcW w:w="683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20CCC9AB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300 m Buffer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616170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E3E7F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41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7E11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1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93768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3256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36784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40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B1ED5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4BEB653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2095FE4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002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35492F8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3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53B1354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505663A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16</w:t>
            </w:r>
          </w:p>
        </w:tc>
      </w:tr>
      <w:tr w:rsidR="00222AC6" w:rsidRPr="00FA45C2" w14:paraId="5ACA2CBA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56DA750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B86341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C4A17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18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3E90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29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BFFA0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312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E8A14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829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7F475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04E0570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2D76940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93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3918F7F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4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0DEE173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01FCD02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387</w:t>
            </w:r>
          </w:p>
        </w:tc>
      </w:tr>
      <w:tr w:rsidR="00222AC6" w:rsidRPr="00FA45C2" w14:paraId="4850E9F3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922BD22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BE787F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1945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97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450FF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18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827DD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837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21F4A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57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B44F6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675762A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1E71B10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576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0AA086F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13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4B66D1D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428D786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395</w:t>
            </w:r>
          </w:p>
        </w:tc>
      </w:tr>
      <w:tr w:rsidR="00222AC6" w:rsidRPr="00FA45C2" w14:paraId="7B5BE53B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32BE3A5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C91F03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B7896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42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1F5A6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6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DB484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278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FB99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78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3060E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6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7F023F7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144A292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040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7C18899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165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54624A7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59CF28C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384</w:t>
            </w:r>
          </w:p>
        </w:tc>
      </w:tr>
      <w:tr w:rsidR="00222AC6" w:rsidRPr="00FA45C2" w14:paraId="7585E7E0" w14:textId="77777777" w:rsidTr="00C26C4E">
        <w:trPr>
          <w:trHeight w:val="300"/>
        </w:trPr>
        <w:tc>
          <w:tcPr>
            <w:tcW w:w="683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0F75F635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500 m Buffer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7306C7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D7CA9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24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8516C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44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C84C3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3113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20344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65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82ED1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51CDC4D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5E0595A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91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174B9CF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7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4AD23D8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7E90011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52</w:t>
            </w:r>
          </w:p>
        </w:tc>
      </w:tr>
      <w:tr w:rsidR="00222AC6" w:rsidRPr="00FA45C2" w14:paraId="48FECA6C" w14:textId="77777777" w:rsidTr="00C26C4E">
        <w:trPr>
          <w:trHeight w:val="31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D1D8293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27012A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64983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99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2FC49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17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962D4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86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52B9E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90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B2C1F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14C7DB8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523E7A5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570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41E7B4A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6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7109E66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23D8A35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26</w:t>
            </w:r>
          </w:p>
        </w:tc>
      </w:tr>
      <w:tr w:rsidR="00222AC6" w:rsidRPr="00FA45C2" w14:paraId="511105AB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1A86334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F2B727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69375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86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7D258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069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16725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73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2DE8B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63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44D41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278A92D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0A2FF30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430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6C8B6B3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21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3B9C4F9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76A5C8B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37</w:t>
            </w:r>
          </w:p>
        </w:tc>
      </w:tr>
      <w:tr w:rsidR="00222AC6" w:rsidRPr="00FA45C2" w14:paraId="4C86EACB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513432C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049E7E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41016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33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DF4D5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57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A5FD2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13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EDD47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559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FD2A3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16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6B48FD9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6A351E2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882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12D2ED6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256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40EB42F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1C74EBC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52</w:t>
            </w:r>
          </w:p>
        </w:tc>
      </w:tr>
      <w:tr w:rsidR="00222AC6" w:rsidRPr="00FA45C2" w14:paraId="09A511DA" w14:textId="77777777" w:rsidTr="00C26C4E">
        <w:trPr>
          <w:trHeight w:val="324"/>
        </w:trPr>
        <w:tc>
          <w:tcPr>
            <w:tcW w:w="683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6EEA46FC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1,000 m Buffer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B21833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5730A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37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F30FA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52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AC32F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39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2CEC1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864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6A734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29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36D4DF0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1F7CFBE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790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18D8265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725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37434FD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2C59BC9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584</w:t>
            </w:r>
          </w:p>
        </w:tc>
      </w:tr>
      <w:tr w:rsidR="00222AC6" w:rsidRPr="00FA45C2" w14:paraId="36F14602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CAA8AA0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94D8F7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54687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045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37F31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23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76C2F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948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21EA8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709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2FE9E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135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1C2C419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68DD2A9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490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07B738C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14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1B08CE1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3BD6B52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555</w:t>
            </w:r>
          </w:p>
        </w:tc>
      </w:tr>
      <w:tr w:rsidR="00222AC6" w:rsidRPr="00FA45C2" w14:paraId="757DF2D0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1177937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921F8D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D145A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245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69106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465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A7DE7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106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0E764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41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BCBE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48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172ADF9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62CFBEC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705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56D6B0D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770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054BB63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449A7B6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540</w:t>
            </w:r>
          </w:p>
        </w:tc>
      </w:tr>
      <w:tr w:rsidR="00222AC6" w:rsidRPr="00FA45C2" w14:paraId="07BAF461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BD91D2E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416539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D50AC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90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A802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19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E3438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94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A2EA2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503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FD14D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278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0C16151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4633CCA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335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4C3FE0F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387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49A62E9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0755F59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568</w:t>
            </w:r>
          </w:p>
        </w:tc>
      </w:tr>
      <w:tr w:rsidR="00222AC6" w:rsidRPr="00FA45C2" w14:paraId="2920BC59" w14:textId="77777777" w:rsidTr="00C26C4E">
        <w:trPr>
          <w:trHeight w:val="300"/>
        </w:trPr>
        <w:tc>
          <w:tcPr>
            <w:tcW w:w="683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2A3DD6E6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,000 m Buffer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6A0F19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1E7E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09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B98C9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7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542FD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2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BC058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138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2DBFC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095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2E22E8B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0C45BF5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288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6ACB56A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3060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15C85F3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42FAC33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809</w:t>
            </w:r>
          </w:p>
        </w:tc>
      </w:tr>
      <w:tr w:rsidR="00222AC6" w:rsidRPr="00FA45C2" w14:paraId="401458A2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7E67D38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5EB3D9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2651E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59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206B4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31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C129C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07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6CE26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921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376AB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092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3D0565F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13248D4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264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7C4C44D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6760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14F8DAF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29F53C3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862</w:t>
            </w:r>
          </w:p>
        </w:tc>
      </w:tr>
      <w:tr w:rsidR="00222AC6" w:rsidRPr="00FA45C2" w14:paraId="377F6961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7991757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21524C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5F2AD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86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FA5B7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00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94696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82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9D827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835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A20EF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452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092481A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bottom"/>
          </w:tcPr>
          <w:p w14:paraId="588FBE49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116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bottom"/>
          </w:tcPr>
          <w:p w14:paraId="1D83DAB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4100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14:paraId="6669D93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05C0260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744</w:t>
            </w:r>
          </w:p>
        </w:tc>
      </w:tr>
      <w:tr w:rsidR="00222AC6" w:rsidRPr="00FA45C2" w14:paraId="79CBB453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</w:tcBorders>
            <w:shd w:val="clear" w:color="auto" w:fill="auto"/>
            <w:hideMark/>
          </w:tcPr>
          <w:p w14:paraId="2DFA86BB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  <w:hideMark/>
          </w:tcPr>
          <w:p w14:paraId="7F0F7B43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4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hideMark/>
          </w:tcPr>
          <w:p w14:paraId="0FF8B68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621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hideMark/>
          </w:tcPr>
          <w:p w14:paraId="537FE06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217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hideMark/>
          </w:tcPr>
          <w:p w14:paraId="6BD12E4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592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hideMark/>
          </w:tcPr>
          <w:p w14:paraId="52E8551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809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hideMark/>
          </w:tcPr>
          <w:p w14:paraId="36155FB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194</w:t>
            </w:r>
          </w:p>
        </w:tc>
        <w:tc>
          <w:tcPr>
            <w:tcW w:w="105" w:type="pct"/>
            <w:tcBorders>
              <w:top w:val="nil"/>
            </w:tcBorders>
          </w:tcPr>
          <w:p w14:paraId="6D0511A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</w:tcBorders>
            <w:vAlign w:val="bottom"/>
          </w:tcPr>
          <w:p w14:paraId="7683BD7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181</w:t>
            </w:r>
          </w:p>
        </w:tc>
        <w:tc>
          <w:tcPr>
            <w:tcW w:w="433" w:type="pct"/>
            <w:tcBorders>
              <w:top w:val="nil"/>
            </w:tcBorders>
            <w:vAlign w:val="bottom"/>
          </w:tcPr>
          <w:p w14:paraId="3707565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6244</w:t>
            </w:r>
          </w:p>
        </w:tc>
        <w:tc>
          <w:tcPr>
            <w:tcW w:w="87" w:type="pct"/>
            <w:tcBorders>
              <w:top w:val="nil"/>
            </w:tcBorders>
          </w:tcPr>
          <w:p w14:paraId="2F87392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</w:tcBorders>
            <w:vAlign w:val="bottom"/>
          </w:tcPr>
          <w:p w14:paraId="71A8F4F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802</w:t>
            </w:r>
          </w:p>
        </w:tc>
      </w:tr>
      <w:tr w:rsidR="00222AC6" w:rsidRPr="00FA45C2" w14:paraId="7D70BECD" w14:textId="77777777" w:rsidTr="00C26C4E">
        <w:trPr>
          <w:trHeight w:val="300"/>
        </w:trPr>
        <w:tc>
          <w:tcPr>
            <w:tcW w:w="683" w:type="pct"/>
            <w:vMerge w:val="restart"/>
            <w:tcBorders>
              <w:top w:val="nil"/>
            </w:tcBorders>
            <w:shd w:val="clear" w:color="auto" w:fill="auto"/>
            <w:hideMark/>
          </w:tcPr>
          <w:p w14:paraId="16D1BE54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5,000 m Buffer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  <w:hideMark/>
          </w:tcPr>
          <w:p w14:paraId="077F5ED5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1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hideMark/>
          </w:tcPr>
          <w:p w14:paraId="3C65BB5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682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hideMark/>
          </w:tcPr>
          <w:p w14:paraId="25D0C7A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468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hideMark/>
          </w:tcPr>
          <w:p w14:paraId="558843B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979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hideMark/>
          </w:tcPr>
          <w:p w14:paraId="679A622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446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hideMark/>
          </w:tcPr>
          <w:p w14:paraId="28B34AA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657</w:t>
            </w:r>
          </w:p>
        </w:tc>
        <w:tc>
          <w:tcPr>
            <w:tcW w:w="105" w:type="pct"/>
            <w:tcBorders>
              <w:top w:val="nil"/>
            </w:tcBorders>
          </w:tcPr>
          <w:p w14:paraId="0142D6A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</w:tcBorders>
            <w:vAlign w:val="bottom"/>
          </w:tcPr>
          <w:p w14:paraId="7C30DE0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814</w:t>
            </w:r>
          </w:p>
        </w:tc>
        <w:tc>
          <w:tcPr>
            <w:tcW w:w="433" w:type="pct"/>
            <w:tcBorders>
              <w:top w:val="nil"/>
            </w:tcBorders>
            <w:vAlign w:val="bottom"/>
          </w:tcPr>
          <w:p w14:paraId="79C21F2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8129</w:t>
            </w:r>
          </w:p>
        </w:tc>
        <w:tc>
          <w:tcPr>
            <w:tcW w:w="87" w:type="pct"/>
            <w:tcBorders>
              <w:top w:val="nil"/>
            </w:tcBorders>
          </w:tcPr>
          <w:p w14:paraId="2731657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</w:tcBorders>
            <w:vAlign w:val="bottom"/>
          </w:tcPr>
          <w:p w14:paraId="2D0D974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1496</w:t>
            </w:r>
          </w:p>
        </w:tc>
      </w:tr>
      <w:tr w:rsidR="00222AC6" w:rsidRPr="00FA45C2" w14:paraId="474C5AD1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</w:tcBorders>
            <w:shd w:val="clear" w:color="auto" w:fill="auto"/>
            <w:hideMark/>
          </w:tcPr>
          <w:p w14:paraId="6954BA07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  <w:hideMark/>
          </w:tcPr>
          <w:p w14:paraId="72718C9C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2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hideMark/>
          </w:tcPr>
          <w:p w14:paraId="092C365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427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hideMark/>
          </w:tcPr>
          <w:p w14:paraId="002E1A4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650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hideMark/>
          </w:tcPr>
          <w:p w14:paraId="03B3BC4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22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hideMark/>
          </w:tcPr>
          <w:p w14:paraId="214A2A5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272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hideMark/>
          </w:tcPr>
          <w:p w14:paraId="3546FED8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957</w:t>
            </w:r>
          </w:p>
        </w:tc>
        <w:tc>
          <w:tcPr>
            <w:tcW w:w="105" w:type="pct"/>
            <w:tcBorders>
              <w:top w:val="nil"/>
            </w:tcBorders>
          </w:tcPr>
          <w:p w14:paraId="7FAB70B4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</w:tcBorders>
            <w:vAlign w:val="bottom"/>
          </w:tcPr>
          <w:p w14:paraId="6F0FB5D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814</w:t>
            </w:r>
          </w:p>
        </w:tc>
        <w:tc>
          <w:tcPr>
            <w:tcW w:w="433" w:type="pct"/>
            <w:tcBorders>
              <w:top w:val="nil"/>
            </w:tcBorders>
            <w:vAlign w:val="bottom"/>
          </w:tcPr>
          <w:p w14:paraId="48BFF8D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9163</w:t>
            </w:r>
          </w:p>
        </w:tc>
        <w:tc>
          <w:tcPr>
            <w:tcW w:w="87" w:type="pct"/>
            <w:tcBorders>
              <w:top w:val="nil"/>
            </w:tcBorders>
          </w:tcPr>
          <w:p w14:paraId="07BADE3A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</w:tcBorders>
            <w:vAlign w:val="bottom"/>
          </w:tcPr>
          <w:p w14:paraId="26EC036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1241</w:t>
            </w:r>
          </w:p>
        </w:tc>
      </w:tr>
      <w:tr w:rsidR="00222AC6" w:rsidRPr="00FA45C2" w14:paraId="45EFC0CF" w14:textId="77777777" w:rsidTr="00C26C4E">
        <w:trPr>
          <w:trHeight w:val="300"/>
        </w:trPr>
        <w:tc>
          <w:tcPr>
            <w:tcW w:w="683" w:type="pct"/>
            <w:vMerge/>
            <w:tcBorders>
              <w:top w:val="nil"/>
            </w:tcBorders>
            <w:shd w:val="clear" w:color="auto" w:fill="auto"/>
            <w:hideMark/>
          </w:tcPr>
          <w:p w14:paraId="5744E52E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  <w:hideMark/>
          </w:tcPr>
          <w:p w14:paraId="09190D13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3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hideMark/>
          </w:tcPr>
          <w:p w14:paraId="211752F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589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hideMark/>
          </w:tcPr>
          <w:p w14:paraId="16D5B48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519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hideMark/>
          </w:tcPr>
          <w:p w14:paraId="1F7A813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818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hideMark/>
          </w:tcPr>
          <w:p w14:paraId="39BD1332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337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hideMark/>
          </w:tcPr>
          <w:p w14:paraId="25963FAE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201</w:t>
            </w:r>
          </w:p>
        </w:tc>
        <w:tc>
          <w:tcPr>
            <w:tcW w:w="105" w:type="pct"/>
            <w:tcBorders>
              <w:top w:val="nil"/>
            </w:tcBorders>
          </w:tcPr>
          <w:p w14:paraId="1015B9E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top w:val="nil"/>
            </w:tcBorders>
            <w:vAlign w:val="bottom"/>
          </w:tcPr>
          <w:p w14:paraId="2C887AAD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590</w:t>
            </w:r>
          </w:p>
        </w:tc>
        <w:tc>
          <w:tcPr>
            <w:tcW w:w="433" w:type="pct"/>
            <w:tcBorders>
              <w:top w:val="nil"/>
            </w:tcBorders>
            <w:vAlign w:val="bottom"/>
          </w:tcPr>
          <w:p w14:paraId="0AD71073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8362</w:t>
            </w:r>
          </w:p>
        </w:tc>
        <w:tc>
          <w:tcPr>
            <w:tcW w:w="87" w:type="pct"/>
            <w:tcBorders>
              <w:top w:val="nil"/>
            </w:tcBorders>
          </w:tcPr>
          <w:p w14:paraId="779EB7D5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top w:val="nil"/>
            </w:tcBorders>
            <w:vAlign w:val="bottom"/>
          </w:tcPr>
          <w:p w14:paraId="1EFF5F1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1179</w:t>
            </w:r>
          </w:p>
        </w:tc>
      </w:tr>
      <w:tr w:rsidR="00222AC6" w:rsidRPr="00FA45C2" w14:paraId="5184C64A" w14:textId="77777777" w:rsidTr="00C26C4E">
        <w:trPr>
          <w:trHeight w:val="300"/>
        </w:trPr>
        <w:tc>
          <w:tcPr>
            <w:tcW w:w="683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C49BAB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94BA20" w14:textId="77777777" w:rsidR="00222AC6" w:rsidRPr="00FA45C2" w:rsidRDefault="00222AC6" w:rsidP="00C26C4E">
            <w:pPr>
              <w:spacing w:line="480" w:lineRule="auto"/>
              <w:rPr>
                <w:color w:val="000000"/>
              </w:rPr>
            </w:pPr>
            <w:r w:rsidRPr="00FA45C2">
              <w:rPr>
                <w:color w:val="000000"/>
              </w:rPr>
              <w:t>2014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B530A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0390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180DAB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679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D15041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1622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00C6A0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30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D0A91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2216</w:t>
            </w:r>
          </w:p>
        </w:tc>
        <w:tc>
          <w:tcPr>
            <w:tcW w:w="105" w:type="pct"/>
            <w:tcBorders>
              <w:bottom w:val="single" w:sz="4" w:space="0" w:color="auto"/>
            </w:tcBorders>
          </w:tcPr>
          <w:p w14:paraId="6DF39D56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  <w:vAlign w:val="bottom"/>
          </w:tcPr>
          <w:p w14:paraId="35E7DF1C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0827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bottom"/>
          </w:tcPr>
          <w:p w14:paraId="1B66FA2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0.9108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14:paraId="58989BB7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  <w:vAlign w:val="bottom"/>
          </w:tcPr>
          <w:p w14:paraId="719A8F9F" w14:textId="77777777" w:rsidR="00222AC6" w:rsidRPr="00FA45C2" w:rsidRDefault="00222AC6" w:rsidP="00C26C4E">
            <w:pPr>
              <w:spacing w:line="480" w:lineRule="auto"/>
              <w:jc w:val="right"/>
              <w:rPr>
                <w:color w:val="000000"/>
              </w:rPr>
            </w:pPr>
            <w:r w:rsidRPr="00FA45C2">
              <w:rPr>
                <w:color w:val="000000"/>
              </w:rPr>
              <w:t>-0.1217</w:t>
            </w:r>
          </w:p>
        </w:tc>
      </w:tr>
    </w:tbl>
    <w:p w14:paraId="6DB7E4B7" w14:textId="77777777" w:rsidR="00222AC6" w:rsidRDefault="00222AC6" w:rsidP="00222AC6">
      <w:pPr>
        <w:spacing w:line="480" w:lineRule="auto"/>
      </w:pPr>
      <w:r w:rsidRPr="00D8785F">
        <w:rPr>
          <w:vertAlign w:val="superscript"/>
        </w:rPr>
        <w:t>a</w:t>
      </w:r>
      <w:r w:rsidRPr="00D8785F">
        <w:t xml:space="preserve"> </w:t>
      </w:r>
      <w:proofErr w:type="spellStart"/>
      <w:r w:rsidRPr="00D8785F">
        <w:rPr>
          <w:i/>
        </w:rPr>
        <w:t>r</w:t>
      </w:r>
      <w:r w:rsidRPr="00D8785F">
        <w:rPr>
          <w:vertAlign w:val="subscript"/>
        </w:rPr>
        <w:t>M</w:t>
      </w:r>
      <w:proofErr w:type="spellEnd"/>
      <w:r w:rsidRPr="00D8785F">
        <w:t xml:space="preserve"> Change = </w:t>
      </w:r>
      <w:r>
        <w:t>change</w:t>
      </w:r>
      <w:r w:rsidRPr="00D8785F">
        <w:t xml:space="preserve"> in </w:t>
      </w:r>
      <w:proofErr w:type="spellStart"/>
      <w:r w:rsidRPr="00D8785F">
        <w:rPr>
          <w:i/>
        </w:rPr>
        <w:t>r</w:t>
      </w:r>
      <w:r w:rsidRPr="00D8785F">
        <w:rPr>
          <w:vertAlign w:val="subscript"/>
        </w:rPr>
        <w:t>M</w:t>
      </w:r>
      <w:proofErr w:type="spellEnd"/>
      <w:r w:rsidRPr="00D8785F">
        <w:t xml:space="preserve"> after </w:t>
      </w:r>
      <w:r>
        <w:t>controlling for</w:t>
      </w:r>
      <w:r w:rsidRPr="00D8785F">
        <w:t xml:space="preserve"> geographic </w:t>
      </w:r>
      <w:r>
        <w:t>position</w:t>
      </w:r>
      <w:r w:rsidRPr="00D8785F">
        <w:t xml:space="preserve"> (partial Mantel </w:t>
      </w:r>
      <w:proofErr w:type="spellStart"/>
      <w:r w:rsidRPr="00D8785F">
        <w:rPr>
          <w:i/>
        </w:rPr>
        <w:t>r</w:t>
      </w:r>
      <w:r w:rsidRPr="00D8785F">
        <w:rPr>
          <w:vertAlign w:val="subscript"/>
        </w:rPr>
        <w:t>M</w:t>
      </w:r>
      <w:proofErr w:type="spellEnd"/>
      <w:r w:rsidRPr="00D8785F">
        <w:t xml:space="preserve"> –</w:t>
      </w:r>
      <w:r>
        <w:t xml:space="preserve"> </w:t>
      </w:r>
      <w:r w:rsidRPr="00D8785F">
        <w:t xml:space="preserve">Mantel </w:t>
      </w:r>
      <w:proofErr w:type="spellStart"/>
      <w:r w:rsidRPr="00D8785F">
        <w:rPr>
          <w:i/>
        </w:rPr>
        <w:t>r</w:t>
      </w:r>
      <w:r w:rsidRPr="00D8785F">
        <w:rPr>
          <w:vertAlign w:val="subscript"/>
        </w:rPr>
        <w:t>M</w:t>
      </w:r>
      <w:proofErr w:type="spellEnd"/>
      <w:r w:rsidRPr="00D8785F">
        <w:t>).</w:t>
      </w:r>
    </w:p>
    <w:p w14:paraId="42CE2688" w14:textId="77777777" w:rsidR="00222AC6" w:rsidRDefault="00222AC6">
      <w:pPr>
        <w:spacing w:after="160" w:line="259" w:lineRule="auto"/>
      </w:pPr>
      <w:r>
        <w:br w:type="page"/>
      </w:r>
    </w:p>
    <w:p w14:paraId="79A91887" w14:textId="77777777" w:rsidR="00222AC6" w:rsidRDefault="00222AC6" w:rsidP="00222AC6">
      <w:pPr>
        <w:pStyle w:val="Biblio"/>
        <w:spacing w:line="480" w:lineRule="auto"/>
        <w:ind w:left="0" w:firstLine="0"/>
      </w:pPr>
    </w:p>
    <w:p w14:paraId="671EED2D" w14:textId="77777777" w:rsidR="00222AC6" w:rsidRDefault="00222AC6" w:rsidP="00222AC6">
      <w:pPr>
        <w:pStyle w:val="Biblio"/>
        <w:spacing w:line="480" w:lineRule="auto"/>
        <w:ind w:left="0" w:firstLine="0"/>
      </w:pPr>
      <w:r>
        <w:rPr>
          <w:noProof/>
        </w:rPr>
        <w:drawing>
          <wp:inline distT="0" distB="0" distL="0" distR="0" wp14:anchorId="3F9C0751" wp14:editId="5FD18B8F">
            <wp:extent cx="5597718" cy="3941881"/>
            <wp:effectExtent l="0" t="0" r="317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3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7414" cy="399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DB430" w14:textId="30326765" w:rsidR="00222AC6" w:rsidRPr="00302484" w:rsidRDefault="00222AC6" w:rsidP="00222AC6">
      <w:pPr>
        <w:pStyle w:val="Biblio"/>
        <w:spacing w:line="480" w:lineRule="auto"/>
        <w:ind w:left="0" w:firstLine="0"/>
        <w:rPr>
          <w:sz w:val="24"/>
        </w:rPr>
        <w:sectPr w:rsidR="00222AC6" w:rsidRPr="00302484" w:rsidSect="00CA474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02484">
        <w:rPr>
          <w:sz w:val="24"/>
        </w:rPr>
        <w:t xml:space="preserve">Figure </w:t>
      </w:r>
      <w:r w:rsidR="009B22BD">
        <w:rPr>
          <w:sz w:val="24"/>
        </w:rPr>
        <w:t>1</w:t>
      </w:r>
      <w:r w:rsidRPr="00302484">
        <w:rPr>
          <w:sz w:val="24"/>
        </w:rPr>
        <w:t>.  Mantel correlation coefficients from simple Mantel tests carried out comparing dissimilarity in land cover composition with dissimilarity in physicochemical conditions in the</w:t>
      </w:r>
      <w:r>
        <w:rPr>
          <w:sz w:val="24"/>
        </w:rPr>
        <w:t xml:space="preserve"> 48</w:t>
      </w:r>
      <w:r w:rsidRPr="00302484">
        <w:rPr>
          <w:sz w:val="24"/>
        </w:rPr>
        <w:t xml:space="preserve"> study wetlands without controlling for inter-wetland geographic distances. Confidence intervals are 90% CIs</w:t>
      </w:r>
      <w:r>
        <w:rPr>
          <w:sz w:val="24"/>
        </w:rPr>
        <w:t xml:space="preserve"> derived from bootstrapping (70%, without replacement)</w:t>
      </w:r>
      <w:r w:rsidRPr="00302484">
        <w:rPr>
          <w:sz w:val="24"/>
        </w:rPr>
        <w:t xml:space="preserve">.   Asterisks indicate coefficients with confidence intervals that encompass 0.  Lower case letters indicate  </w:t>
      </w:r>
      <w:r>
        <w:rPr>
          <w:sz w:val="24"/>
        </w:rPr>
        <w:t xml:space="preserve">  non-overlapping confidence intervals.</w:t>
      </w:r>
    </w:p>
    <w:p w14:paraId="79764AEF" w14:textId="77777777" w:rsidR="00225798" w:rsidRDefault="00225798" w:rsidP="00222AC6"/>
    <w:sectPr w:rsidR="002257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AC6"/>
    <w:rsid w:val="00222AC6"/>
    <w:rsid w:val="00225798"/>
    <w:rsid w:val="009B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CEE73"/>
  <w15:chartTrackingRefBased/>
  <w15:docId w15:val="{BB0736C8-45C4-482D-93B3-B4E91C3E7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AC6"/>
    <w:pPr>
      <w:spacing w:after="0" w:line="360" w:lineRule="auto"/>
    </w:pPr>
    <w:rPr>
      <w:rFonts w:eastAsia="Times New Roman"/>
      <w:bCs w:val="0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22AC6"/>
    <w:pPr>
      <w:spacing w:before="120" w:after="120"/>
    </w:pPr>
    <w:rPr>
      <w:b/>
    </w:rPr>
  </w:style>
  <w:style w:type="paragraph" w:customStyle="1" w:styleId="Biblio">
    <w:name w:val="Biblio"/>
    <w:basedOn w:val="Normal"/>
    <w:rsid w:val="00222AC6"/>
    <w:pPr>
      <w:spacing w:after="120"/>
      <w:ind w:left="288" w:hanging="28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27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oney</dc:creator>
  <cp:keywords/>
  <dc:description/>
  <cp:lastModifiedBy>Rebecca Rooney</cp:lastModifiedBy>
  <cp:revision>2</cp:revision>
  <dcterms:created xsi:type="dcterms:W3CDTF">2019-04-23T14:12:00Z</dcterms:created>
  <dcterms:modified xsi:type="dcterms:W3CDTF">2019-05-09T22:15:00Z</dcterms:modified>
</cp:coreProperties>
</file>